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570" w:rsidRDefault="00574570" w:rsidP="00574570">
      <w:pPr>
        <w:spacing w:after="240" w:line="240" w:lineRule="auto"/>
        <w:rPr>
          <w:rFonts w:ascii="Arial" w:hAnsi="Arial" w:cs="Arial"/>
          <w:b/>
          <w:sz w:val="20"/>
          <w:szCs w:val="20"/>
        </w:rPr>
      </w:pPr>
      <w:r w:rsidRPr="00574570">
        <w:rPr>
          <w:rFonts w:ascii="Arial" w:hAnsi="Arial" w:cs="Arial"/>
          <w:b/>
          <w:sz w:val="20"/>
          <w:szCs w:val="20"/>
        </w:rPr>
        <w:t xml:space="preserve">Table S1. Transcription start sites in KSHV </w:t>
      </w:r>
    </w:p>
    <w:tbl>
      <w:tblPr>
        <w:tblStyle w:val="TableGrid"/>
        <w:tblW w:w="10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6817"/>
        <w:gridCol w:w="1995"/>
      </w:tblGrid>
      <w:tr w:rsidR="00574570" w:rsidRPr="00491AD2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491AD2" w:rsidRDefault="00574570" w:rsidP="008451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r w:rsidRPr="00491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817" w:type="dxa"/>
            <w:noWrap/>
            <w:hideMark/>
          </w:tcPr>
          <w:p w:rsidR="00574570" w:rsidRPr="00491AD2" w:rsidRDefault="00574570" w:rsidP="008451A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A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995" w:type="dxa"/>
            <w:noWrap/>
            <w:hideMark/>
          </w:tcPr>
          <w:p w:rsidR="00574570" w:rsidRPr="00491AD2" w:rsidRDefault="00574570" w:rsidP="008451A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A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istance TATA to TSS</w:t>
            </w:r>
          </w:p>
        </w:tc>
      </w:tr>
      <w:bookmarkEnd w:id="0"/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 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173BF9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173BF9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CTAA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TTTCAAAGGCGGGGTTCTGCCAGGCATAGTCTTTTTTTCT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173BF9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  <w:r w:rsidR="00574570"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TTTATGAGGTCGGATACT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GCATTGTCTTAAGTACATTAAAAGGACATTGTA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CAGAAAATTCACACC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AAGGAAAGGGGACTCTGCGCGCTTAAGCGCCAA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8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AAAAAATATGGCTGG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GACCTGTACGCCCTTCTGTACCACCACCTGCAATT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1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CGTGGCAATGGCTTGCTATATCCACCCCGGTAAGGCAGCCAGCCAGGCACCATACAGC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TATA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L6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CGCTCACTGGCCCCTGGCCAGTTAGG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TT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CCCGGGTTTTACATGACTTTGC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0-K3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TTATAGAAGAGCCTGAGTATACATGTAGGTCTCCGAGCACTGCGAGTTGATGGGTGTCT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TATA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3_internal 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TGCGACGTGGGTTTGG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T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TGGGCGGTCATGACCCAGAGATAGATCACGTC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4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TGGGGTGTTGGCCTTC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GCCCAGGATCCTGGAGTTTACAGGTAGGCGTCGTA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4.1/4.2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TGGGATAGCTTGGA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CTGGGAACTATGATCCTTTAATCCCATTTGAGACTT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Kb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TTACACCCCTTCGCCGGGAACG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ACGAGGGACAGCAGCCCCCCTCGCGCACT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GCTGCCTAGAACTAACCA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CATA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CTCCAAACACAGGCGGAGAGCGCGGGGGTGGA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6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CGCCCGGGTGGCAATGGAAACCTGGCTTAATGACAGAACTCAAAGCCCACAAAGGCGCCA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TATA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6_2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GGCGGTTAGCATACGCCA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AAACAGGTGAGACCAGAATCAGGTAAGCATATAA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7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GTTTTGGGGTTATCTAC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T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TCCTTATCCCGACTGGTTGCGGAAGTATTCGCA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AAATATGGGAACACTGG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GATA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GGCCAGCTTGAGTCAGTTTAGCACTGGGACTG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6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CGATTGGGATGGGGGTGTGGGATGGGGGTGTGGGATGGGGGTGTGGGATGGGGGTAAAT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TATA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7.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ATATTGAGCCCGGC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GGCCAGCCAATTCCCGGTCGGCATCCAAGCCGTCA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7.5_2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CAGCATATTGAGCCCGGC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CCAGCCAATTCCCGGTCGGCATCCAAGCC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7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TCTTGGGCGTGGAAT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TCTTATTTTGCAAAAAGCGCCACATGAGCCTCC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1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TAGATCGGGCAGGGTGGAGTACTTGAGGAGCCGGCGGTAGGTGGCCAGGTGGGCCCGGT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TATA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AAAGAGTCCCTTCTTGAT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GTGGAGGCGTTCCCCCAGGAGTAGTCTGCGTA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6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TGGCGCCGATGAAGAGA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TCGGAAACAAGGTGGTGTATTAGCTAACCCTT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7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TCTTCAGAGTCTCAGTT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T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CTTGGCCCCAGACTGCACGTGTATGCCTACT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8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TTGCTCTGTTGTAAA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TTAAACCAAAATTCGCAGGGAGACAAGGTGACG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3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GTTACCTGGGGGTTTTG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CCGCTATAGGGCGTCGAAGGAGGATCTGGTGT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4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TTATTCTGTGCACCACG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CA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GGGTGCGCCATCCGTGCCGTTTTGGGACAGTGT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TGAGTGGAAAAGGGACCCA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AGGCAATGTTCAGACCCAAAGGTGTCCAACTA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8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ACTCGGGGTCAAATCA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CCGCTTCAAAGCCAACCTCTTCGTGAACGTCCG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9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TTCTGCCCGGGGCGC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AGTCAACCGCGATAGGCAGTGGCATCAGATTGGC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ATTGGTTCACGAGTTTCATCATCAGTAGCATATCCTCAAAGTTAGAACATTGCGTTTTT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TATA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5.1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TGCTGCGATCCAGAGG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TGGTGATCTTAGGCCAGGACCCGTACCACAAGGG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6-47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ATGCGTGAACCCTCA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CAGATATTACGGAAGGGGGCTCCCTGGGGAGCA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0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TGGCAATGACACGTCCC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TTAA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TCAACCTTACTCCGCAAGGGGTAGTCTGTTG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8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TATTTCCTCCGTTGTCGACTATAACCTGGCGTGTAAACGTGTAACCCTGCCAAATGCC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TATA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8.1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GTTATCCGGCAGCA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GACCGAAGTTAATCCCTTAATCCTCTGGGATTAATA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2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TATGGTTTTTCAATAAA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TGGGTATAAAGGAGGGATTTGGGCTTTTGT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3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CGGACTGCATTGCAGAGT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AGGCGAACGCGGAACGTTGGATAGACGGCTTG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TCGCTGAGCAGC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T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GTCGGACGCCTCCAGTGGCCGGCCGCCAAGGAACC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7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ACTGGCCAGTTAATCCCA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CTGGCTGCCAGGTTCCCAAAATAGCCCGCGG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8-59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ACCTCCCCTAAAAGTT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CAGTCTATCGTCTCCAGAACACCCAGTGTGCGC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0-61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CAGCTGAGGCACGAGCT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CGGCTTGTTTTTGGGGCGGTTTGTACGCTGGG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2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GGCAGTTGGGCAACA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A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CTGCTCTGTTGTGCTGCTGTTTAAGAGGGCAGG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ACTGCGAGGCTGCC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ACCGTGACGTGCGCGGACTGCTTCAGCTCACCTCA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9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CTGCCCAGGGAGCAGGA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GCTCAGGGCATCCGCGGCCGCCGGACAGCTCC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12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CCCCTTCGCAGGAAACGC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AAGAGGGGAGACCGACCCCCCTCGCGCATTACGC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1-72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TCCACAGGAAATG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CATA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CCACACCTCTCCCCCTTTTTCCTCCCTAGAAGCCACCGT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3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ACTCCGCCCTCCACTACGCGGCGCCCGGGA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CAATCA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AAATGTGTGTATCATTTGGAG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14/74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GCGGGCGCTACTCACT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TTATA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TCAGCCGGACCAAGCTGCTGCTCTTGGGGACGTG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bp</w:t>
            </w:r>
          </w:p>
        </w:tc>
      </w:tr>
      <w:tr w:rsidR="00574570" w:rsidRPr="002874A9" w:rsidTr="00C91534">
        <w:trPr>
          <w:trHeight w:hRule="exact" w:val="216"/>
        </w:trPr>
        <w:tc>
          <w:tcPr>
            <w:tcW w:w="1367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5</w:t>
            </w:r>
          </w:p>
        </w:tc>
        <w:tc>
          <w:tcPr>
            <w:tcW w:w="6817" w:type="dxa"/>
            <w:noWrap/>
            <w:hideMark/>
          </w:tcPr>
          <w:p w:rsidR="00574570" w:rsidRPr="00574570" w:rsidRDefault="00574570" w:rsidP="008451A6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CGATACCTTTTTTTGAG</w:t>
            </w:r>
            <w:r w:rsidRPr="00574570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TATTTGA</w:t>
            </w:r>
            <w:r w:rsidRPr="00574570">
              <w:rPr>
                <w:rFonts w:ascii="Arial" w:eastAsia="Times New Roman" w:hAnsi="Arial" w:cs="Arial"/>
                <w:sz w:val="15"/>
                <w:szCs w:val="15"/>
              </w:rPr>
              <w:t>GGTTAGTGACATGGCTACATGTAACTGTGGATTCCAC</w:t>
            </w:r>
          </w:p>
        </w:tc>
        <w:tc>
          <w:tcPr>
            <w:tcW w:w="1995" w:type="dxa"/>
            <w:noWrap/>
            <w:hideMark/>
          </w:tcPr>
          <w:p w:rsidR="00574570" w:rsidRPr="002874A9" w:rsidRDefault="00574570" w:rsidP="008451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74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bp</w:t>
            </w:r>
          </w:p>
        </w:tc>
      </w:tr>
    </w:tbl>
    <w:p w:rsidR="00574570" w:rsidRDefault="00574570" w:rsidP="00574570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74570" w:rsidRDefault="00574570" w:rsidP="00173BF9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The second column contains the sequence of 50nt 5’ and 10nt 3’ from the annotated TSS. The TATA box is in bold, italic</w:t>
      </w:r>
      <w:r w:rsidR="006A1233">
        <w:rPr>
          <w:rFonts w:ascii="Arial" w:hAnsi="Arial" w:cs="Arial"/>
          <w:sz w:val="20"/>
          <w:szCs w:val="20"/>
        </w:rPr>
        <w:t xml:space="preserve"> font</w:t>
      </w:r>
      <w:r>
        <w:rPr>
          <w:rFonts w:ascii="Arial" w:hAnsi="Arial" w:cs="Arial"/>
          <w:sz w:val="20"/>
          <w:szCs w:val="20"/>
        </w:rPr>
        <w:t>. The third column indicates the distance from the start of the TATA box to the TSS.</w:t>
      </w:r>
    </w:p>
    <w:sectPr w:rsidR="00574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570"/>
    <w:rsid w:val="001172CC"/>
    <w:rsid w:val="0015052E"/>
    <w:rsid w:val="00170FF0"/>
    <w:rsid w:val="00173BF9"/>
    <w:rsid w:val="003B45B0"/>
    <w:rsid w:val="00491AD2"/>
    <w:rsid w:val="00574570"/>
    <w:rsid w:val="006A1233"/>
    <w:rsid w:val="008451A6"/>
    <w:rsid w:val="00A779C6"/>
    <w:rsid w:val="00C91534"/>
    <w:rsid w:val="00CD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4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4570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74570"/>
  </w:style>
  <w:style w:type="table" w:styleId="LightShading">
    <w:name w:val="Light Shading"/>
    <w:basedOn w:val="TableNormal"/>
    <w:uiPriority w:val="60"/>
    <w:rsid w:val="00CD14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172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4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4570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74570"/>
  </w:style>
  <w:style w:type="table" w:styleId="LightShading">
    <w:name w:val="Light Shading"/>
    <w:basedOn w:val="TableNormal"/>
    <w:uiPriority w:val="60"/>
    <w:rsid w:val="00CD14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172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6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2</Words>
  <Characters>3822</Characters>
  <Application>Microsoft Office Word</Application>
  <DocSecurity>0</DocSecurity>
  <Lines>159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s, Carolina</dc:creator>
  <cp:lastModifiedBy>Arias, Carolina</cp:lastModifiedBy>
  <cp:revision>8</cp:revision>
  <dcterms:created xsi:type="dcterms:W3CDTF">2013-06-18T23:46:00Z</dcterms:created>
  <dcterms:modified xsi:type="dcterms:W3CDTF">2013-06-19T02:04:00Z</dcterms:modified>
</cp:coreProperties>
</file>